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02B" w:rsidRPr="00E7127A" w:rsidRDefault="000B002B" w:rsidP="000B002B">
      <w:pPr>
        <w:widowControl w:val="0"/>
        <w:wordWrap w:val="0"/>
        <w:autoSpaceDE w:val="0"/>
        <w:autoSpaceDN w:val="0"/>
        <w:spacing w:before="0" w:line="240" w:lineRule="auto"/>
        <w:ind w:left="0" w:right="0"/>
        <w:jc w:val="both"/>
        <w:rPr>
          <w:color w:val="auto"/>
          <w:kern w:val="2"/>
          <w:szCs w:val="22"/>
        </w:rPr>
      </w:pPr>
      <w:r w:rsidRPr="00E7127A">
        <w:rPr>
          <w:b/>
          <w:color w:val="auto"/>
          <w:kern w:val="2"/>
          <w:szCs w:val="22"/>
        </w:rPr>
        <w:t xml:space="preserve">Table </w:t>
      </w:r>
      <w:r w:rsidR="002250A1" w:rsidRPr="00E7127A">
        <w:rPr>
          <w:rFonts w:hint="eastAsia"/>
          <w:b/>
          <w:color w:val="auto"/>
          <w:kern w:val="2"/>
          <w:szCs w:val="22"/>
        </w:rPr>
        <w:t>S</w:t>
      </w:r>
      <w:r w:rsidRPr="00E7127A">
        <w:rPr>
          <w:b/>
          <w:color w:val="auto"/>
          <w:kern w:val="2"/>
          <w:szCs w:val="22"/>
        </w:rPr>
        <w:t xml:space="preserve">1. </w:t>
      </w:r>
      <w:r w:rsidR="006A1218">
        <w:rPr>
          <w:color w:val="auto"/>
          <w:kern w:val="2"/>
          <w:szCs w:val="22"/>
        </w:rPr>
        <w:t>Sample</w:t>
      </w:r>
      <w:r w:rsidRPr="00E7127A">
        <w:rPr>
          <w:color w:val="auto"/>
          <w:kern w:val="2"/>
          <w:szCs w:val="22"/>
        </w:rPr>
        <w:t xml:space="preserve"> information and accession numbers of the </w:t>
      </w:r>
      <w:r w:rsidRPr="00E7127A">
        <w:rPr>
          <w:i/>
          <w:color w:val="auto"/>
          <w:kern w:val="2"/>
          <w:szCs w:val="22"/>
        </w:rPr>
        <w:t xml:space="preserve">Branchinotogluma </w:t>
      </w:r>
      <w:r w:rsidRPr="00E7127A">
        <w:rPr>
          <w:color w:val="auto"/>
          <w:kern w:val="2"/>
          <w:szCs w:val="22"/>
        </w:rPr>
        <w:t>species used in this study (new sequences are highlighted in bold)</w:t>
      </w:r>
      <w:r w:rsidR="0007471A" w:rsidRPr="00E7127A">
        <w:rPr>
          <w:color w:val="auto"/>
          <w:kern w:val="2"/>
          <w:szCs w:val="22"/>
        </w:rPr>
        <w:t>.</w:t>
      </w:r>
    </w:p>
    <w:tbl>
      <w:tblPr>
        <w:tblStyle w:val="10"/>
        <w:tblW w:w="152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276"/>
        <w:gridCol w:w="2977"/>
        <w:gridCol w:w="1275"/>
        <w:gridCol w:w="1319"/>
        <w:gridCol w:w="1052"/>
        <w:gridCol w:w="1271"/>
        <w:gridCol w:w="44"/>
        <w:gridCol w:w="1184"/>
        <w:gridCol w:w="43"/>
        <w:gridCol w:w="1272"/>
      </w:tblGrid>
      <w:tr w:rsidR="000B002B" w:rsidRPr="00E7127A" w:rsidTr="0013514E">
        <w:trPr>
          <w:trHeight w:val="26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>Vouche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>Sampling site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>Region, Ocean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 xml:space="preserve">Latitude </w:t>
            </w:r>
          </w:p>
        </w:tc>
        <w:tc>
          <w:tcPr>
            <w:tcW w:w="1319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 xml:space="preserve">Longitude </w:t>
            </w:r>
          </w:p>
        </w:tc>
        <w:tc>
          <w:tcPr>
            <w:tcW w:w="1052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>Depth (m)</w:t>
            </w:r>
          </w:p>
        </w:tc>
        <w:tc>
          <w:tcPr>
            <w:tcW w:w="3814" w:type="dxa"/>
            <w:gridSpan w:val="5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  <w:r w:rsidRPr="00E7127A">
              <w:rPr>
                <w:b/>
                <w:color w:val="auto"/>
                <w:sz w:val="20"/>
                <w:szCs w:val="20"/>
              </w:rPr>
              <w:t>GenBank Accession Numbers</w:t>
            </w:r>
          </w:p>
        </w:tc>
      </w:tr>
      <w:tr w:rsidR="000B002B" w:rsidRPr="00E7127A" w:rsidTr="0013514E">
        <w:trPr>
          <w:trHeight w:val="26"/>
        </w:trPr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8" w:space="0" w:color="auto"/>
            </w:tcBorders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319" w:type="dxa"/>
            <w:vMerge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i/>
                <w:color w:val="auto"/>
                <w:sz w:val="20"/>
                <w:szCs w:val="20"/>
              </w:rPr>
            </w:pPr>
            <w:r w:rsidRPr="00E7127A">
              <w:rPr>
                <w:b/>
                <w:i/>
                <w:color w:val="auto"/>
                <w:sz w:val="20"/>
                <w:szCs w:val="20"/>
              </w:rPr>
              <w:t>CO1</w:t>
            </w:r>
          </w:p>
        </w:tc>
        <w:tc>
          <w:tcPr>
            <w:tcW w:w="1271" w:type="dxa"/>
            <w:gridSpan w:val="3"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i/>
                <w:color w:val="auto"/>
                <w:sz w:val="20"/>
                <w:szCs w:val="20"/>
              </w:rPr>
            </w:pPr>
            <w:r w:rsidRPr="00E7127A">
              <w:rPr>
                <w:b/>
                <w:i/>
                <w:color w:val="auto"/>
                <w:sz w:val="20"/>
                <w:szCs w:val="20"/>
              </w:rPr>
              <w:t>16S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b/>
                <w:i/>
                <w:color w:val="auto"/>
                <w:sz w:val="20"/>
                <w:szCs w:val="20"/>
              </w:rPr>
            </w:pPr>
            <w:r w:rsidRPr="00E7127A">
              <w:rPr>
                <w:b/>
                <w:i/>
                <w:color w:val="auto"/>
                <w:sz w:val="20"/>
                <w:szCs w:val="20"/>
              </w:rPr>
              <w:t>18S</w:t>
            </w:r>
          </w:p>
        </w:tc>
      </w:tr>
      <w:tr w:rsidR="000B002B" w:rsidRPr="00E7127A" w:rsidTr="0013514E">
        <w:trPr>
          <w:trHeight w:val="520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iCs/>
                <w:color w:val="auto"/>
                <w:sz w:val="20"/>
                <w:szCs w:val="20"/>
              </w:rPr>
              <w:t>B. bipapillat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KRIBB310101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E7127A">
              <w:rPr>
                <w:color w:val="auto"/>
                <w:sz w:val="20"/>
                <w:szCs w:val="20"/>
              </w:rPr>
              <w:t>KRIBB31010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Cheoeum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CIR, Indian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2.62</w:t>
            </w:r>
            <w:r w:rsidRPr="00E7127A">
              <w:t xml:space="preserve"> 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°S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66.13</w:t>
            </w:r>
            <w:r w:rsidRPr="00E7127A">
              <w:t xml:space="preserve"> 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°E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3018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68–PP600169</w:t>
            </w:r>
          </w:p>
        </w:tc>
        <w:tc>
          <w:tcPr>
            <w:tcW w:w="1271" w:type="dxa"/>
            <w:gridSpan w:val="3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50–PP600151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84– PP600185</w:t>
            </w:r>
          </w:p>
        </w:tc>
      </w:tr>
      <w:tr w:rsidR="000B002B" w:rsidRPr="00E7127A" w:rsidTr="0013514E">
        <w:trPr>
          <w:trHeight w:val="520"/>
        </w:trPr>
        <w:tc>
          <w:tcPr>
            <w:tcW w:w="1701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KRIBB310103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E7127A">
              <w:rPr>
                <w:color w:val="auto"/>
                <w:sz w:val="20"/>
                <w:szCs w:val="20"/>
              </w:rPr>
              <w:t xml:space="preserve"> KRIBB310107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Onnuri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C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1.42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66.43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70– PP600174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52– PP600156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86– PP600190</w:t>
            </w:r>
          </w:p>
        </w:tc>
      </w:tr>
      <w:tr w:rsidR="000B002B" w:rsidRPr="00E7127A" w:rsidTr="0013514E">
        <w:trPr>
          <w:trHeight w:val="520"/>
        </w:trPr>
        <w:tc>
          <w:tcPr>
            <w:tcW w:w="1701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KRIBB310108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E7127A">
              <w:rPr>
                <w:color w:val="auto"/>
                <w:sz w:val="20"/>
                <w:szCs w:val="20"/>
              </w:rPr>
              <w:t xml:space="preserve"> KRIBB310110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Onnare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C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9.79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66.70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993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75– PP600177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57– PP600159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91– PP600193</w:t>
            </w:r>
          </w:p>
        </w:tc>
      </w:tr>
      <w:tr w:rsidR="000B002B" w:rsidRPr="00E7127A" w:rsidTr="0013514E">
        <w:trPr>
          <w:trHeight w:val="520"/>
        </w:trPr>
        <w:tc>
          <w:tcPr>
            <w:tcW w:w="1701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KRIBB310111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E7127A">
              <w:rPr>
                <w:color w:val="auto"/>
                <w:sz w:val="20"/>
                <w:szCs w:val="20"/>
              </w:rPr>
              <w:t xml:space="preserve"> KRIBB310112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Onbada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C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9.82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66.68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563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78– PP600179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60– PP600161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94– PP600195</w:t>
            </w:r>
          </w:p>
        </w:tc>
      </w:tr>
      <w:tr w:rsidR="000B002B" w:rsidRPr="00E7127A" w:rsidTr="0013514E">
        <w:trPr>
          <w:trHeight w:val="520"/>
        </w:trPr>
        <w:tc>
          <w:tcPr>
            <w:tcW w:w="1701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KRIBB310113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E7127A">
              <w:rPr>
                <w:color w:val="auto"/>
                <w:sz w:val="20"/>
                <w:szCs w:val="20"/>
              </w:rPr>
              <w:t xml:space="preserve"> KRIBB310116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aero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C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1.33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66.45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3256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80– PP600183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62– PP600165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b/>
                <w:color w:val="000000"/>
                <w:sz w:val="20"/>
                <w:szCs w:val="20"/>
              </w:rPr>
              <w:t>PP600196– PP600199</w:t>
            </w:r>
          </w:p>
        </w:tc>
      </w:tr>
      <w:tr w:rsidR="000B002B" w:rsidRPr="00E7127A" w:rsidTr="0013514E">
        <w:trPr>
          <w:trHeight w:val="520"/>
        </w:trPr>
        <w:tc>
          <w:tcPr>
            <w:tcW w:w="1701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RSIO35274</w:t>
            </w:r>
          </w:p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RSIO35277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Longqi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SW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37.78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49.65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2761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H712481 MH712482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H717076</w:t>
            </w:r>
          </w:p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H717077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H717080</w:t>
            </w:r>
          </w:p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H717081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CCIRN2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Edmond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C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 xml:space="preserve">23.88 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°</w:t>
            </w:r>
            <w:r w:rsidRPr="00E7127A"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 xml:space="preserve">69.60 </w:t>
            </w:r>
            <w:r w:rsidRPr="00E7127A">
              <w:rPr>
                <w:rFonts w:eastAsia="맑은 고딕"/>
                <w:color w:val="000000"/>
                <w:sz w:val="20"/>
                <w:szCs w:val="20"/>
              </w:rPr>
              <w:t>°</w:t>
            </w:r>
            <w:r w:rsidRPr="00E7127A">
              <w:rPr>
                <w:color w:val="auto"/>
                <w:sz w:val="20"/>
                <w:szCs w:val="20"/>
              </w:rPr>
              <w:t>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OK267395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kaireiensi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SMT-Pol_P-922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Kairei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C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5.32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70.04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Q784744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Q785996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Q785977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jiaolongae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RSIO35218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Tiancheng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SWIR, Indian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7.95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63.53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682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Q784749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Q785992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Q785976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trifurcu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BM286046</w:t>
            </w:r>
          </w:p>
        </w:tc>
        <w:tc>
          <w:tcPr>
            <w:tcW w:w="1276" w:type="dxa"/>
            <w:vMerge w:val="restart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anus Basin, West Pacific</w:t>
            </w:r>
          </w:p>
        </w:tc>
        <w:tc>
          <w:tcPr>
            <w:tcW w:w="1275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3.73 °S</w:t>
            </w:r>
          </w:p>
        </w:tc>
        <w:tc>
          <w:tcPr>
            <w:tcW w:w="1319" w:type="dxa"/>
            <w:vMerge w:val="restart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51.67 °E</w:t>
            </w:r>
          </w:p>
        </w:tc>
        <w:tc>
          <w:tcPr>
            <w:tcW w:w="1052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~1800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K357905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K211415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segonzaci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BM286042</w:t>
            </w:r>
          </w:p>
        </w:tc>
        <w:tc>
          <w:tcPr>
            <w:tcW w:w="1276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MK357906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MK211418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K211412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pettiboneae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sz w:val="20"/>
                <w:szCs w:val="20"/>
              </w:rPr>
              <w:t>MBM286047</w:t>
            </w:r>
          </w:p>
        </w:tc>
        <w:tc>
          <w:tcPr>
            <w:tcW w:w="1276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707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OL703004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OL699915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L699912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ovata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BM286062-sps2</w:t>
            </w:r>
          </w:p>
        </w:tc>
        <w:tc>
          <w:tcPr>
            <w:tcW w:w="1276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3.68 °S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51.86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MK357896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MK211416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K211411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marianu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IO:BIC:A13116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  <w:vAlign w:val="center"/>
          </w:tcPr>
          <w:p w:rsidR="000B002B" w:rsidRPr="00E7127A" w:rsidDel="00C11942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orth Fiji Basin, West Pacific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W646931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W654556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W654525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nikkoensi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SMT-Pol H-880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ikko Seamount, West Pacific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3.08 °N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42.33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N255504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N244617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N244619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elytropapillata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SMT-pol P-668</w:t>
            </w:r>
          </w:p>
        </w:tc>
        <w:tc>
          <w:tcPr>
            <w:tcW w:w="1276" w:type="dxa"/>
            <w:vMerge w:val="restart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akai</w:t>
            </w:r>
          </w:p>
        </w:tc>
        <w:tc>
          <w:tcPr>
            <w:tcW w:w="2977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West Pacific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7.55 °N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26.99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MG799387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G799377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G799378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japonicu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KY753824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KY753824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KY753841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sagamiensi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SMT-Pol H-885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Off Hatsushima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agami Bay, West Pacific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36.02 °N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39.22 °E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N255503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N244616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N244618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robusta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BM286805-sps2</w:t>
            </w:r>
          </w:p>
        </w:tc>
        <w:tc>
          <w:tcPr>
            <w:tcW w:w="1276" w:type="dxa"/>
            <w:vMerge w:val="restart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eep</w:t>
            </w:r>
          </w:p>
        </w:tc>
        <w:tc>
          <w:tcPr>
            <w:tcW w:w="2977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outh China Sea, West Pacific</w:t>
            </w:r>
          </w:p>
        </w:tc>
        <w:tc>
          <w:tcPr>
            <w:tcW w:w="1275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 xml:space="preserve">22.12 °N </w:t>
            </w:r>
          </w:p>
        </w:tc>
        <w:tc>
          <w:tcPr>
            <w:tcW w:w="1319" w:type="dxa"/>
            <w:vMerge w:val="restart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19.29 °E</w:t>
            </w:r>
          </w:p>
        </w:tc>
        <w:tc>
          <w:tcPr>
            <w:tcW w:w="1052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OL703005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L699916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L699913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nanhaiensis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MBM286800-sps4</w:t>
            </w:r>
          </w:p>
        </w:tc>
        <w:tc>
          <w:tcPr>
            <w:tcW w:w="1276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vMerge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OL702996</w:t>
            </w:r>
          </w:p>
        </w:tc>
        <w:tc>
          <w:tcPr>
            <w:tcW w:w="1271" w:type="dxa"/>
            <w:gridSpan w:val="3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L699914</w:t>
            </w:r>
          </w:p>
        </w:tc>
        <w:tc>
          <w:tcPr>
            <w:tcW w:w="127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OL699911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lastRenderedPageBreak/>
              <w:t>B. tunnicliffeae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IO:BIC:A7717</w:t>
            </w:r>
          </w:p>
        </w:tc>
        <w:tc>
          <w:tcPr>
            <w:tcW w:w="1276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Juan de Fuca Ridge, East Pacific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315" w:type="dxa"/>
            <w:gridSpan w:val="2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W646935</w:t>
            </w:r>
          </w:p>
        </w:tc>
        <w:tc>
          <w:tcPr>
            <w:tcW w:w="1184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W654560</w:t>
            </w:r>
          </w:p>
        </w:tc>
        <w:tc>
          <w:tcPr>
            <w:tcW w:w="1315" w:type="dxa"/>
            <w:gridSpan w:val="2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W654530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sandersi</w:t>
            </w:r>
          </w:p>
        </w:tc>
        <w:tc>
          <w:tcPr>
            <w:tcW w:w="1843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IO:BIC:A6321</w:t>
            </w:r>
          </w:p>
        </w:tc>
        <w:tc>
          <w:tcPr>
            <w:tcW w:w="1276" w:type="dxa"/>
            <w:vMerge w:val="restart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  <w:vMerge w:val="restart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outhern Gulf of California, East Pacific</w:t>
            </w:r>
          </w:p>
        </w:tc>
        <w:tc>
          <w:tcPr>
            <w:tcW w:w="1275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9" w:type="dxa"/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2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15" w:type="dxa"/>
            <w:gridSpan w:val="2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KY684716</w:t>
            </w:r>
          </w:p>
        </w:tc>
        <w:tc>
          <w:tcPr>
            <w:tcW w:w="1184" w:type="dxa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sz w:val="20"/>
                <w:szCs w:val="20"/>
              </w:rPr>
            </w:pPr>
            <w:r w:rsidRPr="00E7127A">
              <w:rPr>
                <w:rFonts w:eastAsia="맑은 고딕"/>
                <w:sz w:val="20"/>
                <w:szCs w:val="20"/>
              </w:rPr>
              <w:t>MH127416</w:t>
            </w:r>
          </w:p>
        </w:tc>
        <w:tc>
          <w:tcPr>
            <w:tcW w:w="1315" w:type="dxa"/>
            <w:gridSpan w:val="2"/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H124627</w:t>
            </w:r>
          </w:p>
        </w:tc>
      </w:tr>
      <w:tr w:rsidR="000B002B" w:rsidRPr="00E7127A" w:rsidTr="0013514E">
        <w:trPr>
          <w:trHeight w:val="445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rPr>
                <w:i/>
                <w:color w:val="auto"/>
                <w:sz w:val="20"/>
                <w:szCs w:val="20"/>
              </w:rPr>
            </w:pPr>
            <w:r w:rsidRPr="00E7127A">
              <w:rPr>
                <w:i/>
                <w:color w:val="auto"/>
                <w:sz w:val="20"/>
                <w:szCs w:val="20"/>
              </w:rPr>
              <w:t>B. hessleri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  <w:r w:rsidRPr="00E7127A">
              <w:rPr>
                <w:color w:val="auto"/>
                <w:sz w:val="20"/>
                <w:szCs w:val="20"/>
              </w:rPr>
              <w:t>SIO:BIC:A6316</w:t>
            </w: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 xml:space="preserve">23.36 °N 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widowControl w:val="0"/>
              <w:wordWrap w:val="0"/>
              <w:autoSpaceDE w:val="0"/>
              <w:autoSpaceDN w:val="0"/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108.53 °W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1315" w:type="dxa"/>
            <w:gridSpan w:val="2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KY684713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H127414</w:t>
            </w:r>
          </w:p>
        </w:tc>
        <w:tc>
          <w:tcPr>
            <w:tcW w:w="1315" w:type="dxa"/>
            <w:gridSpan w:val="2"/>
            <w:tcBorders>
              <w:bottom w:val="single" w:sz="8" w:space="0" w:color="000000"/>
            </w:tcBorders>
            <w:vAlign w:val="center"/>
          </w:tcPr>
          <w:p w:rsidR="000B002B" w:rsidRPr="00E7127A" w:rsidRDefault="000B002B" w:rsidP="0013514E">
            <w:pPr>
              <w:spacing w:before="0" w:line="240" w:lineRule="auto"/>
              <w:ind w:left="0" w:right="0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E7127A">
              <w:rPr>
                <w:rFonts w:eastAsia="맑은 고딕"/>
                <w:color w:val="000000"/>
                <w:sz w:val="20"/>
                <w:szCs w:val="20"/>
              </w:rPr>
              <w:t>MH124626</w:t>
            </w:r>
          </w:p>
        </w:tc>
      </w:tr>
    </w:tbl>
    <w:p w:rsidR="00C43D0C" w:rsidRPr="00E7127A" w:rsidRDefault="00C43D0C" w:rsidP="00A47B85">
      <w:pPr>
        <w:spacing w:before="0" w:line="240" w:lineRule="auto"/>
        <w:ind w:left="0"/>
        <w:rPr>
          <w:b/>
          <w:color w:val="A6A6A6" w:themeColor="background1" w:themeShade="A6"/>
        </w:rPr>
      </w:pPr>
      <w:r w:rsidRPr="00E7127A">
        <w:rPr>
          <w:b/>
          <w:color w:val="A6A6A6" w:themeColor="background1" w:themeShade="A6"/>
        </w:rPr>
        <w:br w:type="page"/>
      </w:r>
    </w:p>
    <w:p w:rsidR="00C43D0C" w:rsidRPr="00E7127A" w:rsidRDefault="00C43D0C" w:rsidP="00C43D0C">
      <w:pPr>
        <w:widowControl w:val="0"/>
        <w:wordWrap w:val="0"/>
        <w:autoSpaceDE w:val="0"/>
        <w:autoSpaceDN w:val="0"/>
        <w:spacing w:before="0" w:line="240" w:lineRule="auto"/>
        <w:ind w:left="0" w:right="0"/>
        <w:jc w:val="both"/>
        <w:rPr>
          <w:color w:val="auto"/>
          <w:kern w:val="2"/>
        </w:rPr>
      </w:pPr>
      <w:r w:rsidRPr="00E7127A">
        <w:rPr>
          <w:b/>
          <w:color w:val="auto"/>
          <w:kern w:val="2"/>
        </w:rPr>
        <w:lastRenderedPageBreak/>
        <w:t xml:space="preserve">Table </w:t>
      </w:r>
      <w:r w:rsidR="00A43C17" w:rsidRPr="00E7127A">
        <w:rPr>
          <w:b/>
          <w:color w:val="auto"/>
          <w:kern w:val="2"/>
        </w:rPr>
        <w:t>S2</w:t>
      </w:r>
      <w:r w:rsidRPr="00E7127A">
        <w:rPr>
          <w:b/>
          <w:color w:val="auto"/>
          <w:kern w:val="2"/>
        </w:rPr>
        <w:t xml:space="preserve">. </w:t>
      </w:r>
      <w:r w:rsidRPr="00E7127A">
        <w:rPr>
          <w:color w:val="auto"/>
          <w:kern w:val="2"/>
        </w:rPr>
        <w:t xml:space="preserve">Interspecific divergence (%) of mitochondrial </w:t>
      </w:r>
      <w:r w:rsidRPr="00E7127A">
        <w:rPr>
          <w:i/>
          <w:color w:val="auto"/>
          <w:kern w:val="2"/>
        </w:rPr>
        <w:t xml:space="preserve">CO1 </w:t>
      </w:r>
      <w:r w:rsidRPr="00E7127A">
        <w:rPr>
          <w:color w:val="auto"/>
          <w:kern w:val="2"/>
        </w:rPr>
        <w:t xml:space="preserve">(below left) and </w:t>
      </w:r>
      <w:r w:rsidRPr="00E7127A">
        <w:rPr>
          <w:i/>
          <w:color w:val="auto"/>
          <w:kern w:val="2"/>
        </w:rPr>
        <w:t xml:space="preserve">16S </w:t>
      </w:r>
      <w:r w:rsidRPr="00E7127A">
        <w:rPr>
          <w:color w:val="auto"/>
          <w:kern w:val="2"/>
        </w:rPr>
        <w:t xml:space="preserve">(upper right) genes of </w:t>
      </w:r>
      <w:r w:rsidRPr="00E7127A">
        <w:rPr>
          <w:i/>
          <w:color w:val="auto"/>
          <w:kern w:val="2"/>
        </w:rPr>
        <w:t xml:space="preserve">Branchinotogluma </w:t>
      </w:r>
      <w:r w:rsidRPr="00E7127A">
        <w:rPr>
          <w:color w:val="auto"/>
          <w:kern w:val="2"/>
        </w:rPr>
        <w:t>species</w:t>
      </w:r>
      <w:r w:rsidR="004D4478" w:rsidRPr="00E7127A">
        <w:rPr>
          <w:color w:val="auto"/>
          <w:kern w:val="2"/>
        </w:rPr>
        <w:t>.</w:t>
      </w:r>
      <w:ins w:id="0" w:author="WK" w:date="2024-08-24T10:07:00Z">
        <w:r w:rsidR="009455D1">
          <w:rPr>
            <w:color w:val="auto"/>
            <w:kern w:val="2"/>
          </w:rPr>
          <w:t xml:space="preserve"> </w:t>
        </w:r>
      </w:ins>
      <w:ins w:id="1" w:author="WK" w:date="2024-08-24T10:09:00Z">
        <w:r w:rsidR="009455D1">
          <w:rPr>
            <w:color w:val="auto"/>
            <w:kern w:val="2"/>
          </w:rPr>
          <w:t>Mean i</w:t>
        </w:r>
      </w:ins>
      <w:ins w:id="2" w:author="WK" w:date="2024-08-24T10:07:00Z">
        <w:r w:rsidR="009455D1">
          <w:rPr>
            <w:color w:val="auto"/>
            <w:kern w:val="2"/>
          </w:rPr>
          <w:t xml:space="preserve">ntraspecific </w:t>
        </w:r>
        <w:r w:rsidR="009455D1" w:rsidRPr="00945E57">
          <w:rPr>
            <w:i/>
            <w:color w:val="auto"/>
            <w:kern w:val="2"/>
          </w:rPr>
          <w:t>CO1</w:t>
        </w:r>
        <w:r w:rsidR="009455D1">
          <w:rPr>
            <w:color w:val="auto"/>
            <w:kern w:val="2"/>
          </w:rPr>
          <w:t xml:space="preserve"> distance</w:t>
        </w:r>
      </w:ins>
      <w:ins w:id="3" w:author="WK" w:date="2024-08-24T10:08:00Z">
        <w:r w:rsidR="009455D1">
          <w:rPr>
            <w:color w:val="auto"/>
            <w:kern w:val="2"/>
          </w:rPr>
          <w:t>s</w:t>
        </w:r>
      </w:ins>
      <w:ins w:id="4" w:author="WK" w:date="2024-08-24T10:07:00Z">
        <w:r w:rsidR="009455D1">
          <w:rPr>
            <w:color w:val="auto"/>
            <w:kern w:val="2"/>
          </w:rPr>
          <w:t xml:space="preserve"> are displayed </w:t>
        </w:r>
      </w:ins>
      <w:ins w:id="5" w:author="WK" w:date="2024-08-24T10:43:00Z">
        <w:r w:rsidR="00342252">
          <w:rPr>
            <w:color w:val="auto"/>
            <w:kern w:val="2"/>
          </w:rPr>
          <w:t>in bold</w:t>
        </w:r>
        <w:r w:rsidR="00342252">
          <w:rPr>
            <w:color w:val="auto"/>
            <w:kern w:val="2"/>
          </w:rPr>
          <w:t xml:space="preserve"> </w:t>
        </w:r>
      </w:ins>
      <w:ins w:id="6" w:author="WK" w:date="2024-08-24T10:07:00Z">
        <w:r w:rsidR="009455D1">
          <w:rPr>
            <w:color w:val="auto"/>
            <w:kern w:val="2"/>
          </w:rPr>
          <w:t>along the diagonal.</w:t>
        </w:r>
      </w:ins>
    </w:p>
    <w:tbl>
      <w:tblPr>
        <w:tblW w:w="15451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67"/>
        <w:gridCol w:w="767"/>
        <w:gridCol w:w="767"/>
        <w:gridCol w:w="767"/>
        <w:gridCol w:w="767"/>
        <w:gridCol w:w="767"/>
        <w:gridCol w:w="767"/>
        <w:gridCol w:w="767"/>
        <w:gridCol w:w="768"/>
        <w:gridCol w:w="767"/>
        <w:gridCol w:w="767"/>
        <w:gridCol w:w="767"/>
        <w:gridCol w:w="767"/>
        <w:gridCol w:w="767"/>
        <w:gridCol w:w="767"/>
        <w:gridCol w:w="767"/>
        <w:gridCol w:w="768"/>
      </w:tblGrid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AC500F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auto"/>
                <w:sz w:val="22"/>
              </w:rPr>
            </w:pPr>
            <w:r w:rsidRPr="00E7127A">
              <w:rPr>
                <w:rFonts w:eastAsia="굴림"/>
                <w:b/>
                <w:color w:val="auto"/>
                <w:sz w:val="22"/>
              </w:rPr>
              <w:t>Species</w:t>
            </w:r>
            <w:ins w:id="7" w:author="WK" w:date="2024-08-24T10:44:00Z">
              <w:r w:rsidR="00AC500F">
                <w:rPr>
                  <w:rFonts w:eastAsia="굴림"/>
                  <w:b/>
                  <w:color w:val="auto"/>
                  <w:sz w:val="22"/>
                </w:rPr>
                <w:t xml:space="preserve"> </w:t>
              </w:r>
            </w:ins>
            <w:ins w:id="8" w:author="WK" w:date="2024-08-24T10:03:00Z">
              <w:r w:rsidR="009455D1">
                <w:rPr>
                  <w:rFonts w:eastAsia="굴림"/>
                  <w:b/>
                  <w:color w:val="auto"/>
                  <w:sz w:val="22"/>
                </w:rPr>
                <w:t>(# of inds</w:t>
              </w:r>
            </w:ins>
            <w:ins w:id="9" w:author="WK" w:date="2024-08-24T10:07:00Z">
              <w:r w:rsidR="009455D1">
                <w:rPr>
                  <w:rFonts w:eastAsia="굴림"/>
                  <w:b/>
                  <w:color w:val="auto"/>
                  <w:sz w:val="22"/>
                </w:rPr>
                <w:t>.)</w:t>
              </w:r>
            </w:ins>
            <w:r w:rsidRPr="00E7127A">
              <w:rPr>
                <w:rFonts w:eastAsia="굴림"/>
                <w:b/>
                <w:color w:val="auto"/>
                <w:sz w:val="22"/>
              </w:rPr>
              <w:t xml:space="preserve"> </w:t>
            </w:r>
          </w:p>
        </w:tc>
        <w:tc>
          <w:tcPr>
            <w:tcW w:w="7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2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3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4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5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6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7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8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9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0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1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2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3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4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5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6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rFonts w:eastAsia="굴림"/>
                <w:b/>
                <w:color w:val="000000"/>
                <w:sz w:val="22"/>
                <w:szCs w:val="20"/>
              </w:rPr>
            </w:pPr>
            <w:r w:rsidRPr="00E7127A">
              <w:rPr>
                <w:rFonts w:eastAsia="굴림"/>
                <w:b/>
                <w:color w:val="000000"/>
                <w:sz w:val="22"/>
                <w:szCs w:val="20"/>
              </w:rPr>
              <w:t>17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14E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 w:hint="eastAsia"/>
                <w:b/>
                <w:iCs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</w:t>
            </w:r>
            <w:r w:rsidRPr="00E7127A">
              <w:rPr>
                <w:rFonts w:eastAsia="굴림"/>
                <w:b/>
                <w:i/>
                <w:iCs/>
                <w:color w:val="000000"/>
                <w:sz w:val="22"/>
              </w:rPr>
              <w:t>B. bipapillata</w:t>
            </w:r>
            <w:ins w:id="10" w:author="WK" w:date="2024-08-24T10:08:00Z">
              <w:r w:rsidR="009455D1">
                <w:rPr>
                  <w:rFonts w:eastAsia="굴림" w:hint="eastAsia"/>
                  <w:b/>
                  <w:iCs/>
                  <w:color w:val="000000"/>
                  <w:sz w:val="22"/>
                </w:rPr>
                <w:t xml:space="preserve"> (</w:t>
              </w:r>
            </w:ins>
            <w:ins w:id="11" w:author="WK" w:date="2024-08-24T10:09:00Z">
              <w:r w:rsidR="009455D1">
                <w:rPr>
                  <w:rFonts w:eastAsia="굴림"/>
                  <w:b/>
                  <w:iCs/>
                  <w:color w:val="000000"/>
                  <w:sz w:val="22"/>
                </w:rPr>
                <w:t>22)</w:t>
              </w:r>
            </w:ins>
          </w:p>
        </w:tc>
        <w:tc>
          <w:tcPr>
            <w:tcW w:w="7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342252" w:rsidRDefault="009455D1" w:rsidP="00684AD9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12" w:author="WK" w:date="2024-08-24T10:09:00Z">
              <w:r w:rsidRPr="00342252">
                <w:rPr>
                  <w:rFonts w:hint="eastAsia"/>
                  <w:b/>
                  <w:sz w:val="22"/>
                </w:rPr>
                <w:t>0.</w:t>
              </w:r>
            </w:ins>
            <w:ins w:id="13" w:author="WK" w:date="2024-08-24T10:28:00Z">
              <w:r w:rsidR="00684AD9" w:rsidRPr="00342252">
                <w:rPr>
                  <w:b/>
                  <w:sz w:val="22"/>
                </w:rPr>
                <w:t>72</w:t>
              </w:r>
            </w:ins>
            <w:bookmarkStart w:id="14" w:name="_GoBack"/>
            <w:bookmarkEnd w:id="14"/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07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6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50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6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67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63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08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64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11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98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08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79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6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03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6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30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2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trifurcus</w:t>
            </w:r>
            <w:ins w:id="15" w:author="WK" w:date="2024-08-24T10:36:00Z">
              <w:r w:rsidR="00945E57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45E57">
                <w:rPr>
                  <w:rFonts w:eastAsia="굴림"/>
                  <w:b/>
                  <w:color w:val="000000"/>
                  <w:sz w:val="22"/>
                </w:rPr>
                <w:t>(1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6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16" w:author="WK" w:date="2024-08-24T10:21:00Z">
              <w:r w:rsidRPr="00342252">
                <w:rPr>
                  <w:rFonts w:hint="eastAsia"/>
                  <w:b/>
                  <w:sz w:val="22"/>
                </w:rPr>
                <w:t>-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5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8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7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7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7.2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6.9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1.7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4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3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7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i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3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tunnicliffeae</w:t>
            </w:r>
            <w:ins w:id="17" w:author="WK" w:date="2024-08-24T10:36:00Z">
              <w:r w:rsidR="00945E57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45E57">
                <w:rPr>
                  <w:rFonts w:eastAsia="굴림"/>
                  <w:b/>
                  <w:color w:val="000000"/>
                  <w:sz w:val="22"/>
                </w:rPr>
                <w:t>(1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18" w:author="WK" w:date="2024-08-24T10:21:00Z">
              <w:r w:rsidRPr="00342252">
                <w:rPr>
                  <w:rFonts w:hint="eastAsia"/>
                  <w:b/>
                  <w:sz w:val="22"/>
                </w:rPr>
                <w:t>-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7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3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3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2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5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2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26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i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4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>. B. nikkoensis</w:t>
            </w:r>
            <w:ins w:id="19" w:author="WK" w:date="2024-08-24T10:36:00Z">
              <w:r w:rsidR="00945E57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45E57">
                <w:rPr>
                  <w:rFonts w:eastAsia="굴림"/>
                  <w:b/>
                  <w:color w:val="000000"/>
                  <w:sz w:val="22"/>
                </w:rPr>
                <w:t>(1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7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20" w:author="WK" w:date="2024-08-24T10:21:00Z">
              <w:r w:rsidRPr="00342252">
                <w:rPr>
                  <w:rFonts w:hint="eastAsia"/>
                  <w:b/>
                  <w:sz w:val="22"/>
                </w:rPr>
                <w:t>-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0.8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4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8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0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1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1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8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82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5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elytropapillata</w:t>
            </w:r>
            <w:ins w:id="21" w:author="WK" w:date="2024-08-24T10:10:00Z">
              <w:r w:rsidR="00DD65F5">
                <w:rPr>
                  <w:rFonts w:eastAsia="굴림"/>
                  <w:b/>
                  <w:color w:val="000000"/>
                  <w:sz w:val="22"/>
                </w:rPr>
                <w:t xml:space="preserve"> (4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DD65F5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22" w:author="WK" w:date="2024-08-24T10:10:00Z">
              <w:r w:rsidRPr="00342252">
                <w:rPr>
                  <w:rFonts w:hint="eastAsia"/>
                  <w:b/>
                  <w:sz w:val="22"/>
                </w:rPr>
                <w:t>0.00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3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3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6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4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4.8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7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4.5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4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1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05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i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6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. B. </w:t>
            </w:r>
            <w:ins w:id="23" w:author="WK" w:date="2024-08-24T10:41:00Z">
              <w:r w:rsidR="00087F79">
                <w:rPr>
                  <w:rFonts w:eastAsia="굴림"/>
                  <w:b/>
                  <w:color w:val="000000"/>
                  <w:sz w:val="22"/>
                </w:rPr>
                <w:t xml:space="preserve">cf. </w:t>
              </w:r>
            </w:ins>
            <w:r w:rsidRPr="00E7127A">
              <w:rPr>
                <w:rFonts w:eastAsia="굴림"/>
                <w:b/>
                <w:i/>
                <w:color w:val="000000"/>
                <w:sz w:val="22"/>
              </w:rPr>
              <w:t>marianus</w:t>
            </w:r>
            <w:ins w:id="24" w:author="WK" w:date="2024-08-24T10:36:00Z">
              <w:r w:rsidR="00945E57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45E57">
                <w:rPr>
                  <w:rFonts w:eastAsia="굴림"/>
                  <w:b/>
                  <w:color w:val="000000"/>
                  <w:sz w:val="22"/>
                </w:rPr>
                <w:t>(1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3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8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25" w:author="WK" w:date="2024-08-24T10:21:00Z">
              <w:r w:rsidRPr="00342252">
                <w:rPr>
                  <w:rFonts w:hint="eastAsia"/>
                  <w:b/>
                  <w:sz w:val="22"/>
                </w:rPr>
                <w:t>-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2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9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5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7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7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7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6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7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jiaolongae</w:t>
            </w:r>
            <w:ins w:id="26" w:author="WK" w:date="2024-08-24T10:32:00Z">
              <w:r w:rsidR="00684AD9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684AD9">
                <w:rPr>
                  <w:rFonts w:eastAsia="굴림"/>
                  <w:b/>
                  <w:color w:val="000000"/>
                  <w:sz w:val="22"/>
                </w:rPr>
                <w:t>(3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6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684AD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27" w:author="WK" w:date="2024-08-24T10:32:00Z">
              <w:r w:rsidRPr="00342252">
                <w:rPr>
                  <w:b/>
                  <w:sz w:val="22"/>
                </w:rPr>
                <w:t>0.45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0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2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0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9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5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3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0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3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99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8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nanhaiensis</w:t>
            </w:r>
            <w:ins w:id="28" w:author="WK" w:date="2024-08-24T10:27:00Z">
              <w:r w:rsidR="009B5609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B5609">
                <w:rPr>
                  <w:rFonts w:eastAsia="굴림"/>
                  <w:b/>
                  <w:color w:val="000000"/>
                  <w:sz w:val="22"/>
                </w:rPr>
                <w:t>(8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9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1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9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29" w:author="WK" w:date="2024-08-24T10:21:00Z">
              <w:r w:rsidRPr="00342252">
                <w:rPr>
                  <w:rFonts w:hint="eastAsia"/>
                  <w:b/>
                  <w:sz w:val="22"/>
                </w:rPr>
                <w:t>0.04</w:t>
              </w:r>
            </w:ins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5.2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3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0.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1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4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1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2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43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9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robusta</w:t>
            </w:r>
            <w:ins w:id="30" w:author="WK" w:date="2024-08-24T10:28:00Z">
              <w:r w:rsidR="009B5609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B5609">
                <w:rPr>
                  <w:rFonts w:eastAsia="굴림"/>
                  <w:b/>
                  <w:color w:val="000000"/>
                  <w:sz w:val="22"/>
                </w:rPr>
                <w:t>(12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8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1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0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31" w:author="WK" w:date="2024-08-24T10:28:00Z">
              <w:r w:rsidRPr="00342252">
                <w:rPr>
                  <w:b/>
                  <w:sz w:val="22"/>
                </w:rPr>
                <w:t>0.42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7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7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2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0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3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5.1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5.8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92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0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japonicus</w:t>
            </w:r>
            <w:ins w:id="32" w:author="WK" w:date="2024-08-24T10:10:00Z">
              <w:r w:rsidR="00DD65F5">
                <w:rPr>
                  <w:rFonts w:eastAsia="굴림"/>
                  <w:b/>
                  <w:color w:val="000000"/>
                  <w:sz w:val="22"/>
                </w:rPr>
                <w:t xml:space="preserve"> (3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2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2.2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8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2.0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6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8.3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7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DD65F5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33" w:author="WK" w:date="2024-08-24T10:10:00Z">
              <w:r w:rsidRPr="00342252">
                <w:rPr>
                  <w:rFonts w:hint="eastAsia"/>
                  <w:b/>
                  <w:sz w:val="22"/>
                </w:rPr>
                <w:t>0.24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0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8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1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1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84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i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1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>. B. sagamiensis</w:t>
            </w:r>
            <w:ins w:id="34" w:author="WK" w:date="2024-08-24T10:36:00Z">
              <w:r w:rsidR="00945E57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45E57">
                <w:rPr>
                  <w:rFonts w:eastAsia="굴림"/>
                  <w:b/>
                  <w:color w:val="000000"/>
                  <w:sz w:val="22"/>
                </w:rPr>
                <w:t>(1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2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4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9.5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8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8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35" w:author="WK" w:date="2024-08-24T10:21:00Z">
              <w:r w:rsidRPr="00342252">
                <w:rPr>
                  <w:rFonts w:hint="eastAsia"/>
                  <w:b/>
                  <w:sz w:val="22"/>
                </w:rPr>
                <w:t>-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4.2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6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2.7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7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34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2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segonzaci</w:t>
            </w:r>
            <w:ins w:id="36" w:author="WK" w:date="2024-08-24T10:12:00Z">
              <w:r w:rsidR="00DD65F5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</w:ins>
            <w:ins w:id="37" w:author="WK" w:date="2024-08-24T10:13:00Z">
              <w:r w:rsidR="00DD65F5">
                <w:rPr>
                  <w:rFonts w:eastAsia="굴림"/>
                  <w:b/>
                  <w:color w:val="000000"/>
                  <w:sz w:val="22"/>
                </w:rPr>
                <w:t>(12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8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2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2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6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DD65F5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38" w:author="WK" w:date="2024-08-24T10:13:00Z">
              <w:r w:rsidRPr="00342252">
                <w:rPr>
                  <w:rFonts w:hint="eastAsia"/>
                  <w:b/>
                  <w:sz w:val="22"/>
                </w:rPr>
                <w:t>0.38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6.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6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3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ovata</w:t>
            </w:r>
            <w:ins w:id="39" w:author="WK" w:date="2024-08-24T10:11:00Z">
              <w:r w:rsidR="00DD65F5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DD65F5">
                <w:rPr>
                  <w:rFonts w:eastAsia="굴림"/>
                  <w:b/>
                  <w:color w:val="000000"/>
                  <w:sz w:val="22"/>
                </w:rPr>
                <w:t>(6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7.9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7.7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3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DD65F5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40" w:author="WK" w:date="2024-08-24T10:11:00Z">
              <w:r w:rsidRPr="00342252">
                <w:rPr>
                  <w:rFonts w:hint="eastAsia"/>
                  <w:b/>
                  <w:sz w:val="22"/>
                </w:rPr>
                <w:t>0.14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0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4.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0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38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4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sandersi</w:t>
            </w:r>
            <w:ins w:id="41" w:author="WK" w:date="2024-08-24T10:35:00Z">
              <w:r w:rsidR="00684AD9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684AD9">
                <w:rPr>
                  <w:rFonts w:eastAsia="굴림"/>
                  <w:b/>
                  <w:color w:val="000000"/>
                  <w:sz w:val="22"/>
                </w:rPr>
                <w:t>(8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5.7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0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9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3.1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8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342252" w:rsidRDefault="00684AD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42" w:author="WK" w:date="2024-08-24T10:35:00Z">
              <w:r w:rsidRPr="00342252">
                <w:rPr>
                  <w:b/>
                  <w:sz w:val="22"/>
                </w:rPr>
                <w:t>0.04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0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0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48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5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kaireiensis</w:t>
            </w:r>
            <w:ins w:id="43" w:author="WK" w:date="2024-08-24T10:27:00Z">
              <w:r w:rsidR="009B5609">
                <w:rPr>
                  <w:rFonts w:eastAsia="굴림"/>
                  <w:b/>
                  <w:color w:val="000000"/>
                  <w:sz w:val="22"/>
                </w:rPr>
                <w:t xml:space="preserve"> (4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9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8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2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2.2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8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342252" w:rsidRDefault="009B5609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44" w:author="WK" w:date="2024-08-24T10:27:00Z">
              <w:r w:rsidRPr="00342252">
                <w:rPr>
                  <w:b/>
                  <w:sz w:val="22"/>
                </w:rPr>
                <w:t>1.05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5.1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33</w:t>
            </w:r>
          </w:p>
        </w:tc>
      </w:tr>
      <w:tr w:rsidR="00A43C17" w:rsidRPr="00E7127A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3D0C" w:rsidRPr="00945E57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6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pettiboneae</w:t>
            </w:r>
            <w:ins w:id="45" w:author="WK" w:date="2024-08-24T10:12:00Z">
              <w:r w:rsidR="00DD65F5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DD65F5">
                <w:rPr>
                  <w:rFonts w:eastAsia="굴림"/>
                  <w:b/>
                  <w:color w:val="000000"/>
                  <w:sz w:val="22"/>
                </w:rPr>
                <w:t>(5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7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2.9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2.0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3.0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2.2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5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1.0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0C" w:rsidRPr="00342252" w:rsidRDefault="00DD65F5" w:rsidP="0013514E">
            <w:pPr>
              <w:spacing w:before="0" w:line="240" w:lineRule="auto"/>
              <w:ind w:left="0" w:right="0"/>
              <w:jc w:val="center"/>
              <w:rPr>
                <w:b/>
                <w:sz w:val="22"/>
              </w:rPr>
            </w:pPr>
            <w:ins w:id="46" w:author="WK" w:date="2024-08-24T10:12:00Z">
              <w:r w:rsidRPr="00342252">
                <w:rPr>
                  <w:rFonts w:hint="eastAsia"/>
                  <w:b/>
                  <w:sz w:val="22"/>
                </w:rPr>
                <w:t>0.07</w:t>
              </w:r>
            </w:ins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31</w:t>
            </w:r>
          </w:p>
        </w:tc>
      </w:tr>
      <w:tr w:rsidR="00A43C17" w:rsidRPr="00A43C17" w:rsidTr="00945E57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both"/>
              <w:rPr>
                <w:rFonts w:eastAsia="굴림"/>
                <w:b/>
                <w:i/>
                <w:color w:val="000000"/>
                <w:sz w:val="22"/>
              </w:rPr>
            </w:pPr>
            <w:r w:rsidRPr="00E7127A">
              <w:rPr>
                <w:rFonts w:eastAsia="굴림"/>
                <w:b/>
                <w:color w:val="000000"/>
                <w:sz w:val="22"/>
              </w:rPr>
              <w:t>17.</w:t>
            </w:r>
            <w:r w:rsidRPr="00E7127A">
              <w:rPr>
                <w:rFonts w:eastAsia="굴림"/>
                <w:b/>
                <w:i/>
                <w:color w:val="000000"/>
                <w:sz w:val="22"/>
              </w:rPr>
              <w:t xml:space="preserve"> B. hessleri</w:t>
            </w:r>
            <w:ins w:id="47" w:author="WK" w:date="2024-08-24T10:36:00Z">
              <w:r w:rsidR="00945E57">
                <w:rPr>
                  <w:rFonts w:eastAsia="굴림"/>
                  <w:b/>
                  <w:i/>
                  <w:color w:val="000000"/>
                  <w:sz w:val="22"/>
                </w:rPr>
                <w:t xml:space="preserve"> </w:t>
              </w:r>
              <w:r w:rsidR="00945E57">
                <w:rPr>
                  <w:rFonts w:eastAsia="굴림"/>
                  <w:b/>
                  <w:color w:val="000000"/>
                  <w:sz w:val="22"/>
                </w:rPr>
                <w:t>(1)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8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6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1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1.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7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2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9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7.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4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8.4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D0C" w:rsidRPr="00E7127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19.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43D0C" w:rsidRPr="00E7127A" w:rsidDel="00A2473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43D0C" w:rsidRPr="00A43C17" w:rsidDel="00A2473A" w:rsidRDefault="00C43D0C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r w:rsidRPr="00E7127A">
              <w:rPr>
                <w:sz w:val="22"/>
              </w:rPr>
              <w:t>20.8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43D0C" w:rsidRPr="00A43C17" w:rsidRDefault="009B5609" w:rsidP="0013514E">
            <w:pPr>
              <w:spacing w:before="0" w:line="240" w:lineRule="auto"/>
              <w:ind w:left="0" w:right="0"/>
              <w:jc w:val="center"/>
              <w:rPr>
                <w:sz w:val="22"/>
              </w:rPr>
            </w:pPr>
            <w:ins w:id="48" w:author="WK" w:date="2024-08-24T10:21:00Z">
              <w:r>
                <w:rPr>
                  <w:rFonts w:hint="eastAsia"/>
                  <w:sz w:val="22"/>
                </w:rPr>
                <w:t>-</w:t>
              </w:r>
            </w:ins>
          </w:p>
        </w:tc>
      </w:tr>
    </w:tbl>
    <w:p w:rsidR="00C43D0C" w:rsidRPr="003B5931" w:rsidRDefault="00C43D0C" w:rsidP="00C43D0C">
      <w:pPr>
        <w:spacing w:before="0" w:line="240" w:lineRule="auto"/>
        <w:ind w:left="0"/>
        <w:rPr>
          <w:color w:val="A6A6A6" w:themeColor="background1" w:themeShade="A6"/>
        </w:rPr>
      </w:pPr>
    </w:p>
    <w:p w:rsidR="000C4D5E" w:rsidRPr="00A47B85" w:rsidRDefault="000C4D5E" w:rsidP="00A47B85">
      <w:pPr>
        <w:spacing w:before="0" w:line="240" w:lineRule="auto"/>
        <w:ind w:left="0"/>
        <w:rPr>
          <w:b/>
          <w:color w:val="A6A6A6" w:themeColor="background1" w:themeShade="A6"/>
        </w:rPr>
      </w:pPr>
    </w:p>
    <w:sectPr w:rsidR="000C4D5E" w:rsidRPr="00A47B85" w:rsidSect="000B002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40A0" w:rsidRDefault="00E440A0" w:rsidP="000B002B">
      <w:pPr>
        <w:spacing w:before="0" w:line="240" w:lineRule="auto"/>
      </w:pPr>
      <w:r>
        <w:separator/>
      </w:r>
    </w:p>
  </w:endnote>
  <w:endnote w:type="continuationSeparator" w:id="0">
    <w:p w:rsidR="00E440A0" w:rsidRDefault="00E440A0" w:rsidP="000B002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40A0" w:rsidRDefault="00E440A0" w:rsidP="000B002B">
      <w:pPr>
        <w:spacing w:before="0" w:line="240" w:lineRule="auto"/>
      </w:pPr>
      <w:r>
        <w:separator/>
      </w:r>
    </w:p>
  </w:footnote>
  <w:footnote w:type="continuationSeparator" w:id="0">
    <w:p w:rsidR="00E440A0" w:rsidRDefault="00E440A0" w:rsidP="000B002B">
      <w:pPr>
        <w:spacing w:before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K">
    <w15:presenceInfo w15:providerId="None" w15:userId="W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B85"/>
    <w:rsid w:val="0007471A"/>
    <w:rsid w:val="00087F79"/>
    <w:rsid w:val="000B002B"/>
    <w:rsid w:val="000C4D5E"/>
    <w:rsid w:val="0013514E"/>
    <w:rsid w:val="001C12AF"/>
    <w:rsid w:val="001D247A"/>
    <w:rsid w:val="002250A1"/>
    <w:rsid w:val="002B0244"/>
    <w:rsid w:val="00304387"/>
    <w:rsid w:val="00340B81"/>
    <w:rsid w:val="00342252"/>
    <w:rsid w:val="003B3105"/>
    <w:rsid w:val="004D4478"/>
    <w:rsid w:val="006011CC"/>
    <w:rsid w:val="00606B21"/>
    <w:rsid w:val="00684AD9"/>
    <w:rsid w:val="006A1218"/>
    <w:rsid w:val="009455D1"/>
    <w:rsid w:val="00945E57"/>
    <w:rsid w:val="009B5609"/>
    <w:rsid w:val="00A43C17"/>
    <w:rsid w:val="00A47B85"/>
    <w:rsid w:val="00AC500F"/>
    <w:rsid w:val="00C43D0C"/>
    <w:rsid w:val="00DD65F5"/>
    <w:rsid w:val="00E440A0"/>
    <w:rsid w:val="00E7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8F964"/>
  <w15:chartTrackingRefBased/>
  <w15:docId w15:val="{2098CF56-DFF8-49C0-AF6D-D35F4D4E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B85"/>
    <w:pPr>
      <w:spacing w:before="240" w:after="0" w:line="360" w:lineRule="auto"/>
      <w:ind w:left="-5" w:right="56"/>
      <w:jc w:val="left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B002B"/>
    <w:pPr>
      <w:keepNext/>
      <w:keepLines/>
      <w:outlineLvl w:val="0"/>
    </w:pPr>
    <w:rPr>
      <w:b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표 구분선1"/>
    <w:basedOn w:val="a1"/>
    <w:next w:val="a3"/>
    <w:uiPriority w:val="39"/>
    <w:rsid w:val="00A4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4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00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002B"/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B00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002B"/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0B002B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a6">
    <w:name w:val="List Paragraph"/>
    <w:basedOn w:val="a"/>
    <w:uiPriority w:val="34"/>
    <w:qFormat/>
    <w:rsid w:val="0013514E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13514E"/>
    <w:pPr>
      <w:spacing w:before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3514E"/>
    <w:rPr>
      <w:rFonts w:asciiTheme="majorHAnsi" w:eastAsiaTheme="majorEastAsia" w:hAnsiTheme="majorHAnsi" w:cstheme="majorBidi"/>
      <w:color w:val="000000" w:themeColor="tex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8</cp:revision>
  <dcterms:created xsi:type="dcterms:W3CDTF">2024-08-24T01:03:00Z</dcterms:created>
  <dcterms:modified xsi:type="dcterms:W3CDTF">2024-08-24T02:19:00Z</dcterms:modified>
</cp:coreProperties>
</file>